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002F" w14:textId="2ED8563C" w:rsidR="00DA023D" w:rsidRPr="00955679" w:rsidRDefault="00DA023D" w:rsidP="00955679">
      <w:pPr>
        <w:pStyle w:val="Legenda"/>
      </w:pPr>
      <w:r w:rsidRPr="00955679">
        <w:t>Appendix1</w:t>
      </w:r>
      <w:r w:rsidR="00955679">
        <w:t>.</w:t>
      </w:r>
      <w:r w:rsidRPr="00955679">
        <w:t xml:space="preserve"> List of plant species </w:t>
      </w:r>
      <w:r w:rsidR="004C02FF">
        <w:t xml:space="preserve">(excluding </w:t>
      </w:r>
      <w:proofErr w:type="spellStart"/>
      <w:r w:rsidR="004C02FF">
        <w:t>Poaceae</w:t>
      </w:r>
      <w:proofErr w:type="spellEnd"/>
      <w:r w:rsidR="004C02FF">
        <w:t xml:space="preserve">) </w:t>
      </w:r>
      <w:r w:rsidR="00955679">
        <w:t>recorded on sampling sites</w:t>
      </w:r>
      <w:r w:rsidRPr="00955679">
        <w:t xml:space="preserve">. (M – </w:t>
      </w:r>
      <w:proofErr w:type="spellStart"/>
      <w:r w:rsidRPr="00955679">
        <w:t>Maratońska</w:t>
      </w:r>
      <w:proofErr w:type="spellEnd"/>
      <w:r w:rsidRPr="00955679">
        <w:t xml:space="preserve">, B – </w:t>
      </w:r>
      <w:proofErr w:type="spellStart"/>
      <w:r w:rsidRPr="00955679">
        <w:t>Brukowa</w:t>
      </w:r>
      <w:proofErr w:type="spellEnd"/>
      <w:r w:rsidRPr="00955679">
        <w:t xml:space="preserve">, R – Rogi, TL- </w:t>
      </w:r>
      <w:proofErr w:type="spellStart"/>
      <w:r w:rsidRPr="00955679">
        <w:t>Telefoniczna</w:t>
      </w:r>
      <w:proofErr w:type="spellEnd"/>
      <w:r w:rsidRPr="00955679">
        <w:t xml:space="preserve">, TR – </w:t>
      </w:r>
      <w:proofErr w:type="spellStart"/>
      <w:r w:rsidRPr="00955679">
        <w:t>Traktorowa</w:t>
      </w:r>
      <w:proofErr w:type="spellEnd"/>
      <w:r w:rsidRPr="00955679">
        <w:t>)</w:t>
      </w:r>
      <w:r w:rsidR="0090775F"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1700"/>
        <w:gridCol w:w="1419"/>
        <w:gridCol w:w="411"/>
        <w:gridCol w:w="411"/>
        <w:gridCol w:w="411"/>
        <w:gridCol w:w="411"/>
        <w:gridCol w:w="411"/>
      </w:tblGrid>
      <w:tr w:rsidR="00DA023D" w:rsidRPr="008347DD" w14:paraId="0A4A9452" w14:textId="77777777" w:rsidTr="004024B5">
        <w:trPr>
          <w:cantSplit/>
          <w:trHeight w:val="300"/>
          <w:tblHeader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DB9" w14:textId="77777777" w:rsidR="00DA023D" w:rsidRPr="008347DD" w:rsidRDefault="00DA023D" w:rsidP="00402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318" w14:textId="77777777" w:rsidR="00DA023D" w:rsidRPr="008347DD" w:rsidRDefault="00DA023D" w:rsidP="00402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51A" w14:textId="77777777" w:rsidR="00DA023D" w:rsidRPr="008347DD" w:rsidRDefault="00DA023D" w:rsidP="00402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1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270B4" w14:textId="77777777" w:rsidR="00DA023D" w:rsidRPr="008347DD" w:rsidRDefault="00DA023D" w:rsidP="00402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347D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resence</w:t>
            </w:r>
            <w:proofErr w:type="spellEnd"/>
            <w:r w:rsidRPr="008347D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on </w:t>
            </w:r>
            <w:proofErr w:type="spellStart"/>
            <w:r w:rsidRPr="008347D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ites</w:t>
            </w:r>
            <w:proofErr w:type="spellEnd"/>
          </w:p>
        </w:tc>
      </w:tr>
      <w:tr w:rsidR="00DA023D" w:rsidRPr="008347DD" w14:paraId="764C1C0F" w14:textId="77777777" w:rsidTr="004024B5">
        <w:trPr>
          <w:cantSplit/>
          <w:trHeight w:val="360"/>
          <w:tblHeader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B11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Nam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of the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3B4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Famil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26E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Gen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762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BB8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D3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E66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867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</w:t>
            </w:r>
          </w:p>
        </w:tc>
      </w:tr>
      <w:tr w:rsidR="00DA023D" w:rsidRPr="008347DD" w14:paraId="5CAEF29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638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mbuc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g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g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56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dox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91A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mbuc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61D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D77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BFF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D7A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7C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B342A4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F29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neal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74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maryllid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0F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l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1E4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B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DB4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26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C1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D5B072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B78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egopod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dagraria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097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F0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egopod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B3D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141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1C1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E6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00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0E85E6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D36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thrisc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ylvest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DC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DD3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thrisc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62B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385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38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97E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6E6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596ADA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62D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aerophyll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emul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04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5C3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aerophyll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7B1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B63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15F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BB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A8D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78A6BCC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857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auc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ot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o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E1D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185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auc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3E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D67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DB1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93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96F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ED2C9A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F8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racle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phondy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lab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9A6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C9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racle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B21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9E8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AB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347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123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1B07B0A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DC1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racle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phondy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phondy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/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lab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4E3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BB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racle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CD9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FB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F82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7E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02C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1F2B35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F14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stinac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tiv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46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FF2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stinac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C6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7B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8B5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72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E5A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E59540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628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euced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reoselin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B9C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D91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euced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14D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28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B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C4F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627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2C35FF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DC9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impine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xifrag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xifrag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E2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CF3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impine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54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50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B72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F73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944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C73E26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BB0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impine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D08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30C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impine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F25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1E3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EE9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872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84B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91F60A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654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oril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japonic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6F4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C52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oril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B63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86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6AE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6DA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0AF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81798E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D14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hill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illefoli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EFE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547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hille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BB8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397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06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978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64D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9E4AF4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6EA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hill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878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534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hill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DA0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05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561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63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BB0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48C6C0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EA3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chem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illefoli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4AD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042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chemill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66C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7CA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3FF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38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032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00A56B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E40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chus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46D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0C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chus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CEE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BA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99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3D6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64F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402A08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5C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quileg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×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ybrid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/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6E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9C6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quileg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743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1B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A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4D7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1A8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2498BB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718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ct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omentos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C4E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35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ct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136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2E3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892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FFA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47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2AEBE4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EB8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bsinthi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46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941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8C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C70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F8D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360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C5C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C69CA5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8DF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erstr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est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5DC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5D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03A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5D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27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5B4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F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71F98B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EA2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D5A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E6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temis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79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7F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7B0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36E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E5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F3DC37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A6D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ntaur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toeb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56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A7B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ntaure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BC0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E46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77F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42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294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42CAE48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B7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du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anthoide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02F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3E7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du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C7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888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CE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68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2A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F45FE4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DF7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entaur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jac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C81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221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entaure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DE7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5CB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AF0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4B2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E61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248B23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DD6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erast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C30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0B7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erast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639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AD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3BA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922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26B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402464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A8B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amom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uaveolen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986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7C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amomill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A5A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E06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1A1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F1C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B6B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29795F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C35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chor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nty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ntyb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FD1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9FE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chor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D8A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3F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765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D7F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172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A197AD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450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rs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B8E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0E3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rs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8E6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DC4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BDD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061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9FC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26C627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A8D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rs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e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6F8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D6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irs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F50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94E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9AA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293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61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EEC8A3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62B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nyz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nad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D6C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B21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nyz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A9A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181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C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703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C4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426279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652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reops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nceol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74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118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reops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1E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49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842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DAA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317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D8E2BF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482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lastRenderedPageBreak/>
              <w:t>Ech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10B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D81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ch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8B0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5D8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FD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124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E13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074297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578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EA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AF6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60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77D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3BE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08D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574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B046DD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D9A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nu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nu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959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84F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D48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E0C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68A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203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A02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45AF60B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357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nu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ptentrio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A27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BA4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rigeron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AE2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D3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495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1F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BCE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07984F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B19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nsog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rviflo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72F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BB9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nsog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EF4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C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76A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F59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39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190BF7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E0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lianth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28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EE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lianth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C43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84C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4CC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E0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65A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98147A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0A9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lichrys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enari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54E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AF6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lichrys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1D0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580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FCA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CE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94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2F4D4C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D81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eliops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ab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BEF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4CE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eliops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8DC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326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B5B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03E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263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A54B34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D23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ilosel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F3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3CD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E4D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1C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C84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4C2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2D2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E5B93F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4D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baud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4D7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253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F4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926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C69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B59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3B6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0F5F18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928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umbellat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a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umbellat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9A1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412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erac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AA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735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85D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2E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AA3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6A40AE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9C3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yperi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erforat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B69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11A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yperi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259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76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E5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6B9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DCC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3DD600A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DBE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ypochoer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adic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CA1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BA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ypochoer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09C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9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501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66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641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1F52437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E98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Jasione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ontan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57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755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Jasion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91E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E67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39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E8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2AE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9EE05B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55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Knaut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ED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BC3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Knaut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A0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B85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984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B2B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E4A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13D3BA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A4B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ctuc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rri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A26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E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ctuc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CEB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1D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09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2A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49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0DF1A7C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49B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psan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mmun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A0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DA1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psan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D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5ED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974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25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2E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1D7B97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F25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ontod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utumnal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utum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F80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16A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ontod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F74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21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A03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BC4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605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F7EB3C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493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atric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erfor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C38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ED1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atric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0CB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9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6A4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461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7BB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2D62E3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13B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dbeck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r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2A5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9A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dbeck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20A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A61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A5E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ADA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0F1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8598E4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D1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dbeck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rt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a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r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32B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CF3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dbeck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A18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6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E9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1C3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89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A3D800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910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neci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jacoba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C0E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99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neci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FC4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718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A2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78E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51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3779AAF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463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neci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66C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D6B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neci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648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696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970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655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BD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5AEEE0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436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×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ederederi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D4C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DAF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100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B0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705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DF7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C4B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11E666A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A5C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nad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C87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684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1B5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F27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88B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75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B9B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404BAE4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6E3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igant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A04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A62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190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0D1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CB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EA8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6FB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CDB6CA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8C5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rgaur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298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6CD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id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582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231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0F6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F1C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654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4A71B6B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29A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nch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spe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3C0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14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nch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F8F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47E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C59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C5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64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2F4A55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BF5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anacet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8D4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BAE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anacet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E9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BB7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CA7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576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D7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CF29CA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CF5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araxa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ll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73F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43B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araxa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DE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B8E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6C4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9FD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7A0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B00143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A6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agopog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ubi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A30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E03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agopog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73C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720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B91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3C9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DD1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110ECD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6F6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agopog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BD6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t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E87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agopogon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CA5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528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47A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9AC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AEF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2F5A12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C9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mpatien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landulife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DB0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alsamin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B49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mpatien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52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C8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81A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9D2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2DC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BEB43D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278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yosot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E46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oragin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F6C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yosot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E7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084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DA8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FF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38A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5DA9D3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B16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li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etiol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716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AD0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lliar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C42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22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9E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CA2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A7D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784255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523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lastRenderedPageBreak/>
              <w:t>Arabidops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halian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34B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F1B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abidops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65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005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AC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828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D0F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7EE8AAB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86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arbare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9FE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6BF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arbare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812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AB5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C69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0E8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882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16D1E1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A7C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ertero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ncan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99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F9C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ertero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F77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88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4AF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BA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9C8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5BA9D0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28C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daminops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enos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enosa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03E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D2D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daminops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649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DBC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5DD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63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FC5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7BE106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EB7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escurain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ph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B4E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F41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escurain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A91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C0A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E84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310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D03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82A9CB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9A5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pid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est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5B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8E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pid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927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386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7DA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A9F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05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DD074A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3B7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u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nua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873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0E8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u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D1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39C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979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E90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A1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D50D3A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E6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apha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aphanist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DA7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D4D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apha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C1C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5E0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8E0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775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C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40BA70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709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oripp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BF8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394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oripp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CF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2AA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FA7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85D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58E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6FC054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DDE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isymbr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oeselii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C4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ss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4A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isymbr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4CE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8CF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93C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28E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919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79D909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8AE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anu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apunculoide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05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mpanul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79A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anul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032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3F2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11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A27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AD7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6AC3F2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776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ianth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eltoide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02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26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ianth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DF9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E5B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B3D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C7D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98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F3FD8B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CD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andr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albu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A4E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662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andr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0F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DF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A64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B89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B87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3B2C320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9C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po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5C6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E71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po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26B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0D6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319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F7D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134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07582E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23D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po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f. plen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5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9E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ponar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C6E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AD2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3C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799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D4C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6512AF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A83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ilen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FB7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6BD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ilen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B58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CC4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21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635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DF1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7C20BE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7B3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tell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ramin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778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yophyllaca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00C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tell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11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B7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09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BA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CF3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7D7F7CC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989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nvolvul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1B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nvolvul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571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nvolvul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7F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88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23C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D0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7CA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50893B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EF4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d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maximum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4A0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rassul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3E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d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26B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45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4E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C17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C0C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A342DB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9B9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chinocystsi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ob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D93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ucurbit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889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chinocystsi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30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160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BC6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809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A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3E6306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B34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uphorb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su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2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phorbi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999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uphorb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2F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D2A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3C5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B01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58E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0C5A0A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8AA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uphorb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elioscop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FB1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phorbi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3B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uphorbi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8B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D41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5F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DF9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7A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A265E0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2A3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agan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borescen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AB1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4C8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agan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83E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33A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44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E4E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4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B9E0B5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4E1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ron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vari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A5C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FD8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ronill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467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FB7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D5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55A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768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B79EDC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697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ytis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copari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D80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E15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ytis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453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0AB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45F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BB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63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BA14AF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E70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thy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tifoli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E6A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C98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thy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C5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DC1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9A8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15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BF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C4AE9C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9A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thy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uberos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98E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53A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thy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FC7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24D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39A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E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66B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162A92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D7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Lotus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orniculat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7F2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F5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Lotus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80C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A3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586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FBB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CAA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759F8F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55B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upi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lyphyll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6D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96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upi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44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67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69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E02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0BF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F22537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0DB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dicago ×vari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A1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574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F8D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4D9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17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653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8CC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1AC2E2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8CF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falc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CC0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C1A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D11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C8A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AD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BC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5DE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C45E00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1E2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lastRenderedPageBreak/>
              <w:t>Medicago lupulin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5E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84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EBB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848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051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B82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4D6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686085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DD3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tiva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94C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305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Medicago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41F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4C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DAD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ED9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47C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5DAC93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EA6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ilot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alb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0A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83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ilot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8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B83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D5D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CFE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BF1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B7FB90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55F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ilot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8D3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6DF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lilot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619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8ED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9B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5ED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9EB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762C8E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417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Robinia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seudoacac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B4A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EBA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Robinia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005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231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F66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DCF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3D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902D55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2C6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F14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9D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5CC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72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E99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B4F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797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9DD101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C96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est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AF7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43E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4E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A9E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E62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9C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D50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32316E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EB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ifolium medium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AF8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FA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256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21C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5D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3D7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DEB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63C6315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47D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atens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atens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A8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119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910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569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B12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29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77F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55D8AB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B9C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atens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tiv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6E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F4B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ifoliu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E7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62E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B1D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B6C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240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215AA2B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53F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Trifol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pen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pen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CB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E16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ifoliu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A2E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4F2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B5A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7E0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6D4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A666C9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F7E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c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racca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5EC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3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c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ECC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78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DC4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BC7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B4C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1FE137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DA7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c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llos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EA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b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B67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c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4DC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5F0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7A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89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4C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932AD4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747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Geran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oll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160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erani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F7A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Geran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olle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3A2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EA1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4A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126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91F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6D0BA85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DF0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Geranium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obertian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EB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erani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FD1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eraniu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DC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5A8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AB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372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A6B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404550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830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allot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g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s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g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609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1C0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allot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62C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3A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C61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CC3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C5C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FCB22E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09C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etonic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fficinal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99C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CDD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Betonic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AE0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34D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4B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A8C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EE9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B3D8A8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D4C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m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urpure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F21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68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m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F1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EEB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1D2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FA2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637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A206ED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3E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onu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rdiac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DFE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C09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eonur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63B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0FB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B3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4E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929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243278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82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nth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×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illos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3E6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D1C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enth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A8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EC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1D5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D0E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F9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96F003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C4B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rig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E76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m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8B1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rig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FDB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318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B0C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A17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D2E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63F372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9B8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ythr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liciar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DB8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ythr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123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ythr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E22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F7D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4E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72D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DCE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F9E495B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620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al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990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lv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0B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al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455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54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F97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00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AEC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B4D4C1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BB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vate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huringiac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CC8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lv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68D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vate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392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03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8C6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A4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85A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49BF456E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D23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igustr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37A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le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2FC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igustr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844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D28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100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240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BBD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FDDEF4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5F6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hirsut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04F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nag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A9A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1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6D8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CD0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530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DFB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0C485E4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7BE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myi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7A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nag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68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CEF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524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E7C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68E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5AF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AEFB27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0E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ontan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48D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nag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78E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Epilob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5DF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2A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97A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A93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DB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F59061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6D8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enothe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/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pp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BC1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nagr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F66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Oenother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7F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C3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DEC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635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8C6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90DC9F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5C7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elidon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aj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755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pav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F14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elidon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21D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D2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BA2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FA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75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747ECF41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61F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pav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ubi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0D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paver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69A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pav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CA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43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C8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ED4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795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2ABBA5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F51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pav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hoea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2C3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paver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81B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pav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133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45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48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257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EE2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E94E8C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89D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i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ulga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44E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lantagin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6FA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ina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D97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1F4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8C6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2C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BF6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30085BE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33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lant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anceola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9B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lantagin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9BA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lantago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354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B5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AD8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D8E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CF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4609D9E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B83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lastRenderedPageBreak/>
              <w:t>Reynout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japonic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2E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olygon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F96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ynoutri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B8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0C3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8BF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A76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976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C4C9594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902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lygo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rivag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65A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olygon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EC6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lygon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D40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FB9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A5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10A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E2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209F68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064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sed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lut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0F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sedaceae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6BA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sed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A1C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33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AD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28A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F8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14436A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6A3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rataeg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628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A47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rataegu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DD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BE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EA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BE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8B8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51BEC7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7D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Filipendu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ulmar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EDF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E72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Filipendul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117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1E6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78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B7B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A6C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DAF044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6D7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e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urban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5F1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248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e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97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E23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A9A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21F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216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7A5688C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DBA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d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erotin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6B6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AD1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ad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B8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42D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C6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53D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13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8B33F9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79A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nserin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D3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279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843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892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2A8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7D7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251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16F3797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519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gente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C26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E9D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C3F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36F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6F7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CC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BE9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3D9D20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510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issect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/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mpolit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278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A2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5F4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718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5A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FF4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F05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6E2843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5F2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intermedi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A09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FFB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FBC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06B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6DC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70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694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3E6D3D79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E70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epen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E87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C67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B34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20B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AD8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138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C9A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C8C300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62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enuilob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357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7F1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otentill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F73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92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49F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69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90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0C9626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2A0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u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erasife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BD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DA8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u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038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182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970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0C9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767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C7AE3F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6D0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u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38B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FE3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run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DBE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D9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66B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5F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472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87003D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5B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osa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833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B33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Rosa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8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41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31A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28E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70E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19C2A76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2D1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esi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DC91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814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D8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0B6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003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C04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3C0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FC6B822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5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idaeu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02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F7B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475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F97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7BA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BAF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4EC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F1A61B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C9E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0BF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D2C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Ru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35B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BA3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14B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969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EE8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51D64C0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FF0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nguisorb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min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56D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B75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anguisorba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961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CCF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332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EA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5AE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701322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942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r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ucupari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FCA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os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4DE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rbus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97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912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928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486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34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CADD21B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7B3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album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317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ub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59D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117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7D3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7A0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5BD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C1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3736CCD5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56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B23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ub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E7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ali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32E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8C1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976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51B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E15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40C7A43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09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ampestr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40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apind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6AB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E01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FA7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7E9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857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879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7B81BBB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2939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latanoide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1C2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apind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F635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cer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03D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AFA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F51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144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64E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F33EC08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7ED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ensiflo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D9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rophulari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BAF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AD1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21B4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CD0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9EA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D0E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44F863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EF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igrum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2A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rophulariaceae</w:t>
            </w:r>
            <w:proofErr w:type="spellEnd"/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075E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6B8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E83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B1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C0C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346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10AE3E37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CEE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hlomoide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D168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rophular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59ED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961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C4A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FB6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9C3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0F9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5A5C58FA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864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BB9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rophulari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9F16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bascum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010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7B4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37C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614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D3C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097D695D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46F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ulcamar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300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olan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DB14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Solanum</w:t>
            </w:r>
            <w:proofErr w:type="spellEnd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7A3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4630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529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2D33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C10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E6B3E90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C84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Veronica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hamaedry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8403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eronic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407B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Veronic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7CE9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C267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8F0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06CA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7E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</w:tr>
      <w:tr w:rsidR="00DA023D" w:rsidRPr="008347DD" w14:paraId="20EED53F" w14:textId="77777777" w:rsidTr="004024B5">
        <w:trPr>
          <w:trHeight w:val="36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E577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Viola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rvensi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E72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iol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F7EC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Viola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10B2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4F15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D156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C20F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8FFE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DA023D" w:rsidRPr="008347DD" w14:paraId="2BE485CA" w14:textId="77777777" w:rsidTr="00E5571A">
        <w:trPr>
          <w:trHeight w:val="300"/>
        </w:trPr>
        <w:tc>
          <w:tcPr>
            <w:tcW w:w="2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A0CA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Viola </w:t>
            </w:r>
            <w:proofErr w:type="spellStart"/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tricolo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231F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567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iolac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4FE0" w14:textId="77777777" w:rsidR="00DA023D" w:rsidRPr="00955679" w:rsidRDefault="00DA023D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Viol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28A1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83AD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5FDB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56DC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0AF8" w14:textId="77777777" w:rsidR="00DA023D" w:rsidRPr="00955679" w:rsidRDefault="00DA023D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</w:tr>
      <w:tr w:rsidR="00E5571A" w:rsidRPr="008347DD" w14:paraId="40256698" w14:textId="77777777" w:rsidTr="004024B5">
        <w:trPr>
          <w:trHeight w:val="30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BD3BE" w14:textId="6037B48F" w:rsidR="00E5571A" w:rsidRPr="0017091B" w:rsidRDefault="0017091B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170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lastRenderedPageBreak/>
              <w:t xml:space="preserve">Total </w:t>
            </w:r>
            <w:proofErr w:type="spellStart"/>
            <w:r w:rsidRPr="00170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number</w:t>
            </w:r>
            <w:proofErr w:type="spellEnd"/>
            <w:r w:rsidRPr="00170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170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71BF5" w14:textId="77777777" w:rsidR="00E5571A" w:rsidRPr="00955679" w:rsidRDefault="00E5571A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84A43" w14:textId="77777777" w:rsidR="00E5571A" w:rsidRPr="00955679" w:rsidRDefault="00E5571A" w:rsidP="0040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5D864" w14:textId="546C45CD" w:rsidR="00E5571A" w:rsidRPr="00955679" w:rsidRDefault="00E5571A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B251B" w14:textId="26C52C21" w:rsidR="00E5571A" w:rsidRPr="00955679" w:rsidRDefault="00E5571A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602A" w14:textId="6972F44F" w:rsidR="00E5571A" w:rsidRPr="00955679" w:rsidRDefault="00E5571A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4FF8D" w14:textId="55456548" w:rsidR="00E5571A" w:rsidRPr="00955679" w:rsidRDefault="00E5571A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AB53" w14:textId="02B761E5" w:rsidR="00E5571A" w:rsidRPr="00955679" w:rsidRDefault="00E5571A" w:rsidP="00402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</w:tr>
    </w:tbl>
    <w:p w14:paraId="54559E27" w14:textId="77777777" w:rsidR="008341F8" w:rsidRDefault="008341F8" w:rsidP="008341F8"/>
    <w:sectPr w:rsidR="00834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425389">
    <w:abstractNumId w:val="5"/>
  </w:num>
  <w:num w:numId="2" w16cid:durableId="999885360">
    <w:abstractNumId w:val="2"/>
  </w:num>
  <w:num w:numId="3" w16cid:durableId="1143816136">
    <w:abstractNumId w:val="19"/>
  </w:num>
  <w:num w:numId="4" w16cid:durableId="1675112384">
    <w:abstractNumId w:val="11"/>
  </w:num>
  <w:num w:numId="5" w16cid:durableId="1122504177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2145267086">
    <w:abstractNumId w:val="7"/>
    <w:lvlOverride w:ilvl="0">
      <w:lvl w:ilvl="0">
        <w:numFmt w:val="decimal"/>
        <w:lvlText w:val="%1."/>
        <w:lvlJc w:val="left"/>
      </w:lvl>
    </w:lvlOverride>
  </w:num>
  <w:num w:numId="7" w16cid:durableId="2041926790">
    <w:abstractNumId w:val="17"/>
  </w:num>
  <w:num w:numId="8" w16cid:durableId="1609388260">
    <w:abstractNumId w:val="12"/>
  </w:num>
  <w:num w:numId="9" w16cid:durableId="686059644">
    <w:abstractNumId w:val="1"/>
  </w:num>
  <w:num w:numId="10" w16cid:durableId="24525540">
    <w:abstractNumId w:val="6"/>
  </w:num>
  <w:num w:numId="11" w16cid:durableId="330527214">
    <w:abstractNumId w:val="13"/>
  </w:num>
  <w:num w:numId="12" w16cid:durableId="1912494809">
    <w:abstractNumId w:val="9"/>
  </w:num>
  <w:num w:numId="13" w16cid:durableId="1321736126">
    <w:abstractNumId w:val="0"/>
  </w:num>
  <w:num w:numId="14" w16cid:durableId="796143701">
    <w:abstractNumId w:val="20"/>
  </w:num>
  <w:num w:numId="15" w16cid:durableId="774131635">
    <w:abstractNumId w:val="14"/>
  </w:num>
  <w:num w:numId="16" w16cid:durableId="1904875339">
    <w:abstractNumId w:val="8"/>
  </w:num>
  <w:num w:numId="17" w16cid:durableId="1913470668">
    <w:abstractNumId w:val="15"/>
  </w:num>
  <w:num w:numId="18" w16cid:durableId="2129078648">
    <w:abstractNumId w:val="18"/>
  </w:num>
  <w:num w:numId="19" w16cid:durableId="2064517279">
    <w:abstractNumId w:val="3"/>
  </w:num>
  <w:num w:numId="20" w16cid:durableId="1424956088">
    <w:abstractNumId w:val="4"/>
  </w:num>
  <w:num w:numId="21" w16cid:durableId="19139282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023D"/>
    <w:rsid w:val="00124AE4"/>
    <w:rsid w:val="00133AF4"/>
    <w:rsid w:val="0017091B"/>
    <w:rsid w:val="001B2F3C"/>
    <w:rsid w:val="0022143D"/>
    <w:rsid w:val="0026382D"/>
    <w:rsid w:val="002D56A0"/>
    <w:rsid w:val="004C02FF"/>
    <w:rsid w:val="00735D0F"/>
    <w:rsid w:val="007456C0"/>
    <w:rsid w:val="007A2AAD"/>
    <w:rsid w:val="008341F8"/>
    <w:rsid w:val="0090775F"/>
    <w:rsid w:val="00955679"/>
    <w:rsid w:val="00AB578B"/>
    <w:rsid w:val="00BB28B8"/>
    <w:rsid w:val="00DA023D"/>
    <w:rsid w:val="00E5571A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8F868"/>
  <w15:docId w15:val="{2F66A772-8B00-42BC-A44B-050E701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DA023D"/>
    <w:pPr>
      <w:spacing w:after="160" w:line="259" w:lineRule="auto"/>
    </w:pPr>
  </w:style>
  <w:style w:type="paragraph" w:styleId="Nagwek1">
    <w:name w:val="heading 1"/>
    <w:basedOn w:val="Normalny"/>
    <w:link w:val="Nagwek1Znak"/>
    <w:uiPriority w:val="9"/>
    <w:qFormat/>
    <w:rsid w:val="00DA0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A023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DA023D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DA02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A023D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A023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DA023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DA023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DA02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A023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agwek">
    <w:name w:val="header"/>
    <w:basedOn w:val="Normalny"/>
    <w:link w:val="NagwekZnak"/>
    <w:uiPriority w:val="99"/>
    <w:unhideWhenUsed/>
    <w:rsid w:val="00DA0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A023D"/>
  </w:style>
  <w:style w:type="paragraph" w:styleId="Stopka">
    <w:name w:val="footer"/>
    <w:basedOn w:val="Normalny"/>
    <w:link w:val="StopkaZnak"/>
    <w:uiPriority w:val="99"/>
    <w:unhideWhenUsed/>
    <w:rsid w:val="00DA0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A023D"/>
  </w:style>
  <w:style w:type="paragraph" w:styleId="Tekstdymka">
    <w:name w:val="Balloon Text"/>
    <w:basedOn w:val="Normalny"/>
    <w:link w:val="TekstdymkaZnak"/>
    <w:uiPriority w:val="99"/>
    <w:semiHidden/>
    <w:unhideWhenUsed/>
    <w:rsid w:val="00DA0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023D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DA023D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DA023D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DA023D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DA023D"/>
    <w:pPr>
      <w:spacing w:before="360" w:after="720"/>
    </w:pPr>
    <w:rPr>
      <w:rFonts w:cstheme="minorHAnsi"/>
      <w:caps/>
    </w:rPr>
  </w:style>
  <w:style w:type="character" w:customStyle="1" w:styleId="TytupracyZnak">
    <w:name w:val="Tytuł pracy Znak"/>
    <w:basedOn w:val="Domylnaczcionkaakapitu"/>
    <w:link w:val="Tytupracy"/>
    <w:rsid w:val="00DA023D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DA023D"/>
    <w:pPr>
      <w:spacing w:before="5120" w:after="0" w:line="576" w:lineRule="exact"/>
      <w:contextualSpacing/>
    </w:pPr>
    <w:rPr>
      <w:rFonts w:cstheme="minorHAns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DA023D"/>
    <w:rPr>
      <w:rFonts w:cstheme="minorHAnsi"/>
      <w:caps/>
    </w:rPr>
  </w:style>
  <w:style w:type="paragraph" w:customStyle="1" w:styleId="Opis">
    <w:name w:val="Opis"/>
    <w:basedOn w:val="Normalny"/>
    <w:link w:val="OpisZnak"/>
    <w:qFormat/>
    <w:rsid w:val="00DA023D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DA023D"/>
    <w:rPr>
      <w:rFonts w:cstheme="minorHAns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DA023D"/>
    <w:rPr>
      <w:sz w:val="18"/>
    </w:rPr>
  </w:style>
  <w:style w:type="character" w:customStyle="1" w:styleId="markedcontent">
    <w:name w:val="markedcontent"/>
    <w:basedOn w:val="Domylnaczcionkaakapitu"/>
    <w:rsid w:val="00DA023D"/>
  </w:style>
  <w:style w:type="character" w:styleId="Odwoaniedokomentarza">
    <w:name w:val="annotation reference"/>
    <w:basedOn w:val="Domylnaczcionkaakapitu"/>
    <w:uiPriority w:val="99"/>
    <w:semiHidden/>
    <w:unhideWhenUsed/>
    <w:rsid w:val="00DA023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A023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A023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A023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A023D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DA023D"/>
    <w:pPr>
      <w:spacing w:after="200" w:line="276" w:lineRule="auto"/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DA023D"/>
    <w:rPr>
      <w:color w:val="0000FF" w:themeColor="hyperlink"/>
      <w:u w:val="single"/>
    </w:rPr>
  </w:style>
  <w:style w:type="paragraph" w:customStyle="1" w:styleId="c-bibliographic-informationcitation">
    <w:name w:val="c-bibliographic-information__citation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DA023D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DA023D"/>
  </w:style>
  <w:style w:type="character" w:customStyle="1" w:styleId="sciprofiles-linkname">
    <w:name w:val="sciprofiles-link__name"/>
    <w:basedOn w:val="Domylnaczcionkaakapitu"/>
    <w:rsid w:val="00DA023D"/>
  </w:style>
  <w:style w:type="character" w:styleId="Uwydatnienie">
    <w:name w:val="Emphasis"/>
    <w:basedOn w:val="Domylnaczcionkaakapitu"/>
    <w:uiPriority w:val="20"/>
    <w:qFormat/>
    <w:rsid w:val="00DA023D"/>
    <w:rPr>
      <w:i/>
      <w:iCs/>
    </w:rPr>
  </w:style>
  <w:style w:type="character" w:customStyle="1" w:styleId="author-list">
    <w:name w:val="author-list"/>
    <w:basedOn w:val="Domylnaczcionkaakapitu"/>
    <w:rsid w:val="00DA023D"/>
  </w:style>
  <w:style w:type="character" w:styleId="UyteHipercze">
    <w:name w:val="FollowedHyperlink"/>
    <w:basedOn w:val="Domylnaczcionkaakapitu"/>
    <w:uiPriority w:val="99"/>
    <w:semiHidden/>
    <w:unhideWhenUsed/>
    <w:rsid w:val="00DA023D"/>
    <w:rPr>
      <w:color w:val="800080" w:themeColor="followedHyperlink"/>
      <w:u w:val="single"/>
    </w:rPr>
  </w:style>
  <w:style w:type="paragraph" w:styleId="Bezodstpw">
    <w:name w:val="No Spacing"/>
    <w:link w:val="BezodstpwZnak"/>
    <w:uiPriority w:val="1"/>
    <w:qFormat/>
    <w:rsid w:val="00DA023D"/>
    <w:pPr>
      <w:spacing w:after="0" w:line="240" w:lineRule="auto"/>
    </w:pPr>
    <w:rPr>
      <w:rFonts w:eastAsiaTheme="minorEastAsia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DA023D"/>
    <w:rPr>
      <w:rFonts w:eastAsiaTheme="minorEastAsia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DA023D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">
    <w:name w:val="Bez listy1"/>
    <w:next w:val="Bezlisty"/>
    <w:uiPriority w:val="99"/>
    <w:semiHidden/>
    <w:unhideWhenUsed/>
    <w:rsid w:val="00DA023D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DA023D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DA023D"/>
  </w:style>
  <w:style w:type="character" w:customStyle="1" w:styleId="cit">
    <w:name w:val="cit"/>
    <w:basedOn w:val="Domylnaczcionkaakapitu"/>
    <w:rsid w:val="00DA023D"/>
  </w:style>
  <w:style w:type="character" w:customStyle="1" w:styleId="citation-doi">
    <w:name w:val="citation-doi"/>
    <w:basedOn w:val="Domylnaczcionkaakapitu"/>
    <w:rsid w:val="00DA023D"/>
  </w:style>
  <w:style w:type="character" w:customStyle="1" w:styleId="authors-list-item">
    <w:name w:val="authors-list-item"/>
    <w:basedOn w:val="Domylnaczcionkaakapitu"/>
    <w:rsid w:val="00DA023D"/>
  </w:style>
  <w:style w:type="character" w:customStyle="1" w:styleId="author-sup-separator">
    <w:name w:val="author-sup-separator"/>
    <w:basedOn w:val="Domylnaczcionkaakapitu"/>
    <w:rsid w:val="00DA023D"/>
  </w:style>
  <w:style w:type="character" w:customStyle="1" w:styleId="comma">
    <w:name w:val="comma"/>
    <w:basedOn w:val="Domylnaczcionkaakapitu"/>
    <w:rsid w:val="00DA023D"/>
  </w:style>
  <w:style w:type="character" w:customStyle="1" w:styleId="identifier">
    <w:name w:val="identifier"/>
    <w:basedOn w:val="Domylnaczcionkaakapitu"/>
    <w:rsid w:val="00DA023D"/>
  </w:style>
  <w:style w:type="character" w:customStyle="1" w:styleId="id-label">
    <w:name w:val="id-label"/>
    <w:basedOn w:val="Domylnaczcionkaakapitu"/>
    <w:rsid w:val="00DA023D"/>
  </w:style>
  <w:style w:type="character" w:styleId="Pogrubienie">
    <w:name w:val="Strong"/>
    <w:basedOn w:val="Domylnaczcionkaakapitu"/>
    <w:uiPriority w:val="22"/>
    <w:qFormat/>
    <w:rsid w:val="00DA023D"/>
    <w:rPr>
      <w:b/>
      <w:bCs/>
    </w:rPr>
  </w:style>
  <w:style w:type="paragraph" w:styleId="NormalnyWeb">
    <w:name w:val="Normal (Web)"/>
    <w:basedOn w:val="Normalny"/>
    <w:uiPriority w:val="99"/>
    <w:unhideWhenUsed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DA023D"/>
  </w:style>
  <w:style w:type="paragraph" w:customStyle="1" w:styleId="page-range">
    <w:name w:val="page-range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DA023D"/>
  </w:style>
  <w:style w:type="paragraph" w:customStyle="1" w:styleId="c-article-author-listitem">
    <w:name w:val="c-article-author-list__item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DA023D"/>
  </w:style>
  <w:style w:type="character" w:customStyle="1" w:styleId="publication-header-authorfont-weight-normal">
    <w:name w:val="publication-header-author__font-weight-normal"/>
    <w:basedOn w:val="Domylnaczcionkaakapitu"/>
    <w:rsid w:val="00DA023D"/>
  </w:style>
  <w:style w:type="character" w:customStyle="1" w:styleId="accordion-tabbedtab-mobile">
    <w:name w:val="accordion-tabbed__tab-mobile"/>
    <w:basedOn w:val="Domylnaczcionkaakapitu"/>
    <w:rsid w:val="00DA023D"/>
  </w:style>
  <w:style w:type="character" w:customStyle="1" w:styleId="comma-separator">
    <w:name w:val="comma-separator"/>
    <w:basedOn w:val="Domylnaczcionkaakapitu"/>
    <w:rsid w:val="00DA023D"/>
  </w:style>
  <w:style w:type="character" w:customStyle="1" w:styleId="epub-state">
    <w:name w:val="epub-state"/>
    <w:basedOn w:val="Domylnaczcionkaakapitu"/>
    <w:rsid w:val="00DA023D"/>
  </w:style>
  <w:style w:type="character" w:customStyle="1" w:styleId="epub-date">
    <w:name w:val="epub-date"/>
    <w:basedOn w:val="Domylnaczcionkaakapitu"/>
    <w:rsid w:val="00DA023D"/>
  </w:style>
  <w:style w:type="paragraph" w:customStyle="1" w:styleId="heading">
    <w:name w:val="heading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DA023D"/>
  </w:style>
  <w:style w:type="character" w:customStyle="1" w:styleId="authors">
    <w:name w:val="authors"/>
    <w:basedOn w:val="Domylnaczcionkaakapitu"/>
    <w:rsid w:val="00DA023D"/>
  </w:style>
  <w:style w:type="character" w:customStyle="1" w:styleId="anchor-text">
    <w:name w:val="anchor-text"/>
    <w:basedOn w:val="Domylnaczcionkaakapitu"/>
    <w:rsid w:val="00DA023D"/>
  </w:style>
  <w:style w:type="character" w:customStyle="1" w:styleId="title-text">
    <w:name w:val="title-text"/>
    <w:basedOn w:val="Domylnaczcionkaakapitu"/>
    <w:rsid w:val="00DA023D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DA023D"/>
    <w:pPr>
      <w:spacing w:after="200"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DA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DA023D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DA02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DA02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DA023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DA023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DA023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DA023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DA02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DA023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DA02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DA02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DA02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DA023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DA023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DA023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DA023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DA023D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DA023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DA023D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DA023D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DA023D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DA023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DA023D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DA023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DA023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DA023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DA023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DA023D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DA023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DA023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DA023D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DA023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DA023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DA023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DA023D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">
    <w:name w:val="Bez listy11"/>
    <w:next w:val="Bezlisty"/>
    <w:uiPriority w:val="99"/>
    <w:semiHidden/>
    <w:unhideWhenUsed/>
    <w:rsid w:val="00DA023D"/>
  </w:style>
  <w:style w:type="paragraph" w:customStyle="1" w:styleId="oa1">
    <w:name w:val="oa1"/>
    <w:basedOn w:val="Normalny"/>
    <w:rsid w:val="00DA023D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DA023D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DA023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DA02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DA023D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DA023D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DA023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DA023D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DA023D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DA023D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DA023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DA023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DA023D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DA023D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DA023D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DA023D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DA023D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DA023D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DA023D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DA023D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DA023D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DA023D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DA023D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DA023D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DA023D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DA023D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DA023D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DA023D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DA023D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DA023D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DA02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DA023D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DA023D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DA023D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DA023D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DA023D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DA023D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DA023D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DA023D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DA023D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DA023D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DA023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DA023D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DA023D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DA023D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DA023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-Siatka">
    <w:name w:val="Table Grid"/>
    <w:basedOn w:val="Standardowy"/>
    <w:uiPriority w:val="39"/>
    <w:unhideWhenUsed/>
    <w:rsid w:val="00DA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DA023D"/>
    <w:pPr>
      <w:spacing w:after="0" w:line="240" w:lineRule="auto"/>
    </w:pPr>
  </w:style>
  <w:style w:type="paragraph" w:styleId="Legenda">
    <w:name w:val="caption"/>
    <w:basedOn w:val="Normalny"/>
    <w:next w:val="Normalny"/>
    <w:autoRedefine/>
    <w:uiPriority w:val="35"/>
    <w:unhideWhenUsed/>
    <w:qFormat/>
    <w:rsid w:val="00955679"/>
    <w:pPr>
      <w:keepNext/>
      <w:spacing w:after="200" w:line="240" w:lineRule="auto"/>
    </w:pPr>
    <w:rPr>
      <w:rFonts w:ascii="Times New Roman" w:hAnsi="Times New Roman"/>
      <w:bCs/>
      <w:sz w:val="24"/>
      <w:szCs w:val="24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DA023D"/>
  </w:style>
  <w:style w:type="numbering" w:customStyle="1" w:styleId="Bezlisty3">
    <w:name w:val="Bez listy3"/>
    <w:next w:val="Bezlisty"/>
    <w:uiPriority w:val="99"/>
    <w:semiHidden/>
    <w:unhideWhenUsed/>
    <w:rsid w:val="00DA023D"/>
  </w:style>
  <w:style w:type="character" w:customStyle="1" w:styleId="coverdate">
    <w:name w:val="coverdate"/>
    <w:basedOn w:val="Domylnaczcionkaakapitu"/>
    <w:rsid w:val="00DA023D"/>
  </w:style>
  <w:style w:type="character" w:customStyle="1" w:styleId="volume">
    <w:name w:val="volume"/>
    <w:basedOn w:val="Domylnaczcionkaakapitu"/>
    <w:rsid w:val="00DA023D"/>
  </w:style>
  <w:style w:type="character" w:customStyle="1" w:styleId="issue">
    <w:name w:val="issue"/>
    <w:basedOn w:val="Domylnaczcionkaakapitu"/>
    <w:rsid w:val="00DA023D"/>
  </w:style>
  <w:style w:type="paragraph" w:customStyle="1" w:styleId="paragraph">
    <w:name w:val="paragraph"/>
    <w:basedOn w:val="Normalny"/>
    <w:rsid w:val="00DA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DA023D"/>
  </w:style>
  <w:style w:type="character" w:customStyle="1" w:styleId="eop">
    <w:name w:val="eop"/>
    <w:basedOn w:val="Domylnaczcionkaakapitu"/>
    <w:rsid w:val="00DA023D"/>
  </w:style>
  <w:style w:type="table" w:customStyle="1" w:styleId="Zwykatabela21">
    <w:name w:val="Zwykła tabela 21"/>
    <w:basedOn w:val="Standardowy"/>
    <w:uiPriority w:val="42"/>
    <w:rsid w:val="00DA023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DA023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DA023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DA023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A023D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A023D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DA023D"/>
    <w:rPr>
      <w:vertAlign w:val="superscript"/>
    </w:rPr>
  </w:style>
  <w:style w:type="character" w:customStyle="1" w:styleId="highlight">
    <w:name w:val="highlight"/>
    <w:basedOn w:val="Domylnaczcionkaakapitu"/>
    <w:rsid w:val="00DA023D"/>
  </w:style>
  <w:style w:type="table" w:customStyle="1" w:styleId="Tabela-Siatka3">
    <w:name w:val="Tabela - Siatka3"/>
    <w:basedOn w:val="Standardowy"/>
    <w:next w:val="Tabela-Siatka"/>
    <w:uiPriority w:val="39"/>
    <w:rsid w:val="00DA023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DA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DA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253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9</cp:revision>
  <cp:lastPrinted>2024-04-25T10:24:00Z</cp:lastPrinted>
  <dcterms:created xsi:type="dcterms:W3CDTF">2023-06-29T05:13:00Z</dcterms:created>
  <dcterms:modified xsi:type="dcterms:W3CDTF">2024-04-25T11:15:00Z</dcterms:modified>
</cp:coreProperties>
</file>